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A99" w:rsidRPr="00233A99" w:rsidRDefault="00233A99" w:rsidP="00233A99">
      <w:pPr>
        <w:spacing w:after="200" w:line="276" w:lineRule="auto"/>
        <w:rPr>
          <w:rFonts w:ascii="Arial" w:eastAsia="Times New Roman" w:hAnsi="Arial" w:cs="Arial"/>
          <w:b/>
          <w:sz w:val="24"/>
          <w:szCs w:val="24"/>
        </w:rPr>
      </w:pPr>
      <w:bookmarkStart w:id="0" w:name="_GoBack"/>
      <w:bookmarkEnd w:id="0"/>
    </w:p>
    <w:tbl>
      <w:tblPr>
        <w:tblW w:w="13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7740"/>
        <w:gridCol w:w="1201"/>
        <w:gridCol w:w="720"/>
        <w:gridCol w:w="689"/>
        <w:gridCol w:w="661"/>
        <w:gridCol w:w="720"/>
      </w:tblGrid>
      <w:tr w:rsidR="00233A99" w:rsidRPr="00233A99" w:rsidTr="00A21718">
        <w:trPr>
          <w:trHeight w:val="320"/>
          <w:jc w:val="center"/>
        </w:trPr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or Peptide</w:t>
            </w:r>
          </w:p>
        </w:tc>
        <w:tc>
          <w:tcPr>
            <w:tcW w:w="7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991" w:type="dxa"/>
            <w:gridSpan w:val="5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Dilution</w:t>
            </w:r>
          </w:p>
        </w:tc>
      </w:tr>
      <w:tr w:rsidR="00233A99" w:rsidRPr="00233A99" w:rsidTr="00A21718">
        <w:trPr>
          <w:trHeight w:val="320"/>
          <w:jc w:val="center"/>
        </w:trPr>
        <w:tc>
          <w:tcPr>
            <w:tcW w:w="22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gridSpan w:val="2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070" w:type="dxa"/>
            <w:gridSpan w:val="3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 Milk</w:t>
            </w:r>
          </w:p>
        </w:tc>
      </w:tr>
      <w:tr w:rsidR="00233A99" w:rsidRPr="00233A99" w:rsidTr="00A21718">
        <w:trPr>
          <w:trHeight w:val="320"/>
          <w:jc w:val="center"/>
        </w:trPr>
        <w:tc>
          <w:tcPr>
            <w:tcW w:w="22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G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A</w:t>
            </w:r>
          </w:p>
        </w:tc>
        <w:tc>
          <w:tcPr>
            <w:tcW w:w="689" w:type="dxa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G</w:t>
            </w:r>
          </w:p>
        </w:tc>
        <w:tc>
          <w:tcPr>
            <w:tcW w:w="661" w:type="dxa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A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A</w:t>
            </w:r>
          </w:p>
        </w:tc>
      </w:tr>
      <w:tr w:rsidR="00233A99" w:rsidRPr="00233A99" w:rsidTr="00142F50">
        <w:trPr>
          <w:trHeight w:val="269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C7521D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3 BMC5 gp120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WVTVYYGVPVWKEAKTTLFCASDAKAYEREMHNVWATHACVPTDPNPQELVLENVTENFNMWKNDMVDQMHEDIISLWDQSLKPCVKLTPLCVTLDCKNSTENITDSRNITDNGERKNCSFNITTEIKDKKQNVYALFYKLDIVPLHEDNSSYYRLINCNTSAITQACPKVSFDPIPIHYCAPAGYAILKCNNKTFNGTGPCHNVSTVQCTHGIKPVVSTQLLLNGSLAEEEIIIRSKDLTDNAKIIIVHLNKSVEINCTRPGNNTRKSIRIGPGQTFYAPNGIIGNIRKAHCNIKGKQWNETLIKVGEKLAELFPNKIIKFNSSSGGDLEITTHSFNCGGEFFYCDTSGLFNGTYNPNDTTSNSSSLNNITLTLPCKIKQVINMWQGVGKAIYAPPIAGNITCRSNITGLLLLRDGGTTNDTEEIFRPGGGDMRDNWRSELYKYKVVEIKPLGVAPTKAKRRVVEREKRAVGIGAVLLGFLGAAGSTMGAASITLTVQARQLLSGIVQQQSNLLRAIEAQQHMLQLTVWGIKQLQARVLAIERYLKDQQLLGIWGCSGKLICTTSVPWNDSWSHNKSLQDIWDNMTWMQWDKEINNYTSTIYRLLEESQNQQEKNEQDLLALDSWQNLWNWFSISKWLWYIKIFIMIVGGLIGLRIIFAVLSIVNRVRQGYSPLSFQTLTPSPRGPDRLGRIEEEGGEQDRDRSIRLVSGFLALAWDDLRSLCLFLYHRLRDFLLVIARTVEILGRSSLRGLQRGWEALKYLGNLVQYWGSEIKKSAINLFDTIAIAVAEGTDRIIEIIQRIYRAICNIPVRIRQGFEAALL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142F50">
        <w:trPr>
          <w:trHeight w:val="269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C7521D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 BMH5 gp120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WVTVYYGVPVWREAKTTLFCASDAKAYDKEVRNVWATHACVPTDPNPQEMILENVTENFNMWKNDMVDQMHEDIISLWDQSLKPCVKLTPLCVTLNCSNVNITDISEAMKEEIRNCSFNITTEIKDKKRKENALFYGLDIVPLDNSGNSYRLIHCNTSTIAQACPKVNFDPIPIYYCAPAGYAILKCNNKTFNGTGPCNNVSTVQCTHGIKPVVSTQLLLNGSLAEEEIVIRSEDLTNNAKTIIVHLKESVEIECTRPGNNTRKSVRIGPGQTFYATGEVIGDIRQAHCNINREKWNKTLQKVGEKLYRHFPNNNTIVFAPSSGGDLEITTHSFNCRGEFFYCNTSALFNSTWQCNNTLCSWVSNNTDKFSNIILYCRIKQIINMWQGVGRAMYASPIAGNITCRSNITGILLTWDGGNSDNNTFRPGGGNMKDNWRSELYKYKVVEIKPLGIAPTGAKRRVVERGKRAVTLGAVFLGFLGAAGSTMGAASITLTVQARQLLSGIVQQQSNLLRAIEAQQHLLQLTVWGIKQLQARVLAIERYLQDQQLLGIWGCSGKLICTTNVRWNSSWSNKTYNEIWNNMTWMQWDKEINNYTGLIYSLLEESQKQQENNEKDLLALDSWQNLWNWFDISKWLWYIKIFIMIVGGLIGLRIIFAVLSIVNRVRQGYSPLSFQTLIPNPRGPDRLERIEEEGGEQDKGRSIRLVNGFLALIWDDLRNLCLFSYHRLRDFILIAARAAELLGHSSLRGLQRGWEILKYLGSLVQYWGLELKKSAISLLDTIAIAVAEGTDRIIEAAQRIGRAIYNIPRRIRQGFEAALQ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142F50">
        <w:trPr>
          <w:trHeight w:val="116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sz w:val="20"/>
                <w:szCs w:val="20"/>
              </w:rPr>
              <w:t>Con6 gp120/B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NLWVTVYYGVPVWKEANTTLFCASDAKAYDTEVHNVWATHACVPTDPNPQEIVLENVTENFNMWKNNMVEQMHEDIISLWDQSLKPCVKLTPLCVTLNCTNVRNVSSNGTETDNEEIKNCSFNITTELRDKKQKVYALFYRLDVVPIDDKNSSEISGKNSSEYYRLINCNTSAITQACPKVSFEPIPIHYCAPAGFAILKCNDKKFNGTGPCKNVSTVQCTHGIKPVVSTQLLLNGSLAEEEIIIRSENITNNAKTIIVQLNESVEINCTRPNNNTRKSIHIGPGQAFYATGEIIGDIRQAHCNISRTKWNKTLQQVAKKLREHFNNKTIIFKPSSGGDLEITTHSFNCGGEFFYCNTSGLFNSTWMFNGTYMFNGTKDNSETITLPCRIKQIINMWQGVGQAMYAPPIEGKITCKSNITGLLLTRDGGNNSNKNKTETFRPGGGDMRDNWRSELYKYKVVKIEPLGVAPTKAKRRVVEREKR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142F50">
        <w:trPr>
          <w:trHeight w:val="179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sz w:val="20"/>
                <w:szCs w:val="20"/>
              </w:rPr>
              <w:t>ConS gp140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NLWVTVYYGVPVWKEANTTLFCASDAKAYDTEVHNVWATHACVPTDPNPQEIVLENVTENFNMWKNNMVEQMHEDIISLWDQSLKPCVKLTPLCVTLNCTNVNVTNTTNNTEEKGEIKNCSFNITTEIRDKKQKVYALFYRLDVVPIDDNNNNSSNYRLINCNTSAITQACPKVSFEPIPIHYCAPAGFAILKCNDKKFNGTGPCKNVSTVQCTHGIKPVVSTQLLLNGSLAEEEIIIRSENITNNAKTIIVQLNESVEINCTRPNNNTRKSIRIGPGQAFYATGDIIGDIRQAHCNISGTKWNKTLQQVAKKLREHFNNKTIIFKPSSGGDLEITTHSFNCRGEFFYCNTSGLFNSTWIGNGTKNNNNTNDTITLPCRIKQIINMWQGVGQAMYAPPIEGKITCKSNITGLLLTRDGGNNNTNETEIFRPGGGDMRDNWRSELYKYKVVKIEPLGVAPTKAKLTVQARQLLSGIVQQQSNLLRAIEAQQHLLQLTVWGIKQLQARVLAVERYLKDQQLEIWDNMTWMEWEREINNYTDIIYSLIEESQNQQEKNEQELLALDKWASLWNWFDITNWLW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,50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142F50">
        <w:trPr>
          <w:trHeight w:val="467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sz w:val="20"/>
                <w:szCs w:val="20"/>
              </w:rPr>
              <w:t>1086C gp140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VTVYYGVPVWKEAKTTLFCASDAKAYEKEVHNVWATHACVPTDPNPQEMVLANVTENFNMWKNDMVEQMHEDIISLWDESLKPCVKLTPLCVTLNCTNVKGNESDTSEVMKNCSFKATTELKDKKHKVHALFYKLDVVPLNGNSSSSGEYRLINCNTSAITQACPKVSFDPIPLHYCAPAGFAILKCNNKTFNGTGPCRNVSTVQCTHGIKPVVSTQLLLNGSLAEEEIIIRSENLTNNAKTIIVHLNESVNIVCTRPNNNTRKSIRIGPGQTFYATGDIIGNIRQAHCNINESKWNNTLQKVGEELAKHFPSKTIKFEPSSGGDLEITTHSFNCRGEFFYCNTSDLFNGTYRNGTYNHTGRSSNGTITLQCKIKQIINMWQEVGRAIYAPPIEGEITCNSNITGLLLLRDGGQSNETNDTETFRPGGGDMRDNWRSELYKYKVVEIKPLGVAPTEAKERVVEREKEAVGIGAVFLGFLGAAGSTMGAASMTLTVQARQLLSGIVQQQSNLLRAIEAQQHMLQLTVWGIKQLQARVLAIERYLKDQQLLGMWGCSGKLICTTAVPWNSSWSNKSQNEIWGNMTWMQWDREINNYTNTIYRLLEDSQNQQEKNEKDLLALDSWKNLWNWFDISKWLWYIK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,50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142F50">
        <w:trPr>
          <w:trHeight w:val="64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sz w:val="20"/>
                <w:szCs w:val="20"/>
              </w:rPr>
              <w:t>Rec MN gp41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QARLLLSGIVQQQNNLLRAIEAQQNMLQLTVWGIKQLQARVQAVERYLKDQQLLGFWGCSGKLICTTTVPWNASWSNKSLDDIWNNMTWMQWEREIDNYTSLIYSLLEKSQTQQEKNEQELLGLDKWESLWNWFDITNWLENRVRQGYSPLSLQTRPPVPRGPDRPEGIEEEGGERDRDTSGRLVHGFLAIIWVD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2,50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142F50">
        <w:trPr>
          <w:trHeight w:val="192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sz w:val="20"/>
                <w:szCs w:val="20"/>
              </w:rPr>
              <w:t>A1.con env03 gp140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NLWVTVYYGVPVWKDAETTLFCASDAKAYETEMHNVWATHACVPTDPNPQEIHLENVTEEFNMWKNNMVEQMHTDIISLWDQSLKPCVKLTPLCVTLNCSNVNVTNNTTNTHEEEIKNCSFNMTTELRDKKQKVYSLFYRLDVVQINENNSNSSYRLINCNTSAITQACPKVSFEPIPIHYCAPAGFAILKCKDKEFNGTGPCKNVSTVQCTHGIKPVVSTQLLLNGSLAEEEVIIRSENITNNAKTIIVQLTKPVKINCTRPNNNTRKSIRIGPGQAFYATGDIIGDIRQAHCNVSRSEWNKTLQKVAKQLRKYFKNKTIIFTNSSGGDLEITTHSFNCGGEFFYCNTSGLFNSTWNNGTMKNTITLPCRIKQIINMWQRAGQAMYAPPIQGVIRCESNITGLLLTRDGGNNNTNETFRPGGGDMRDNWRSELYKYKVVKIEPLGVAPTRAKTLTVQARQLLSGIVQQQSNLLRAIEAQQHLLKLTVWGIKQLQARVLAVERYLKDQQLLGIWGCSGKLICTTNVPWNSSWSNKSQNEIWDNMTWLQWDKEISNYTHIIYNLIEESQNQQEKNEQDLLALDKWANLWNWFDISNWLW</w:t>
            </w:r>
          </w:p>
        </w:tc>
        <w:tc>
          <w:tcPr>
            <w:tcW w:w="120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,500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A21718">
        <w:trPr>
          <w:trHeight w:val="2240"/>
          <w:jc w:val="center"/>
        </w:trPr>
        <w:tc>
          <w:tcPr>
            <w:tcW w:w="2234" w:type="dxa"/>
            <w:shd w:val="clear" w:color="auto" w:fill="auto"/>
            <w:noWrap/>
            <w:vAlign w:val="center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sz w:val="20"/>
                <w:szCs w:val="20"/>
              </w:rPr>
              <w:t>B.con env03 gp140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KLWVTVYYGVPVWKEATTTLFCASDAKAYDTEVHNVWATHACVPTDPNPQEVVLENVTENFNMWKNNMVEQMHEDIISLWDQSLKPCVKLTPLCVTLNCTDLMNATNTNTTIIYRWRGEIKNCSFNITTSIRDKVQKEYALFYKLDVVPIDNDNTSYRLISCNTSVITQACPKVSFEPIPIHYCAPAGFAILKCNDKKFNGTGPCTNVSTVQCTHGIRPVVSTQLLLNGSLAEEEVVIRSENFTDNAKTIIVQLNESVEINCTRPNNNTRKSIHIGPGRAFYTTGEIIGDIRQAHCNISRAKWNNTLKQIVKKLREQFGNKTIVFNQSSGGDPEIVMHSFNCGGEFFYCNTTQLFNSTWNGTWNNTEGNITLPCRIKQIINMWQEVGKAMYAPPIRGQIRCSSNITGLLLTRDGGNNETEIFRPGGGDMRDNWRSELYKYKVVKIEPLGVAPTKAKTLTVQARQLLSGIVQQQNNLLRAIEAQQHLLQLTVWGIKQLQARVLAVERYLKDQQLLGIWGCSGKLICTTAVPWNASWSNKSLDEIWDNMTWMEWEREIDNYTSLIYTLIEESQNQQEKNEQELLELDKWASLWNWFDITNWLW</w:t>
            </w:r>
          </w:p>
        </w:tc>
        <w:tc>
          <w:tcPr>
            <w:tcW w:w="120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,500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A21718">
        <w:trPr>
          <w:trHeight w:val="305"/>
          <w:jc w:val="center"/>
        </w:trPr>
        <w:tc>
          <w:tcPr>
            <w:tcW w:w="2234" w:type="dxa"/>
            <w:shd w:val="clear" w:color="auto" w:fill="auto"/>
            <w:noWrap/>
            <w:vAlign w:val="center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70 V1V2 1086.C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VKGNESDTSEVMKNCSFKATTELKDKKHKVHALFYKLDVVPLNGNSSSSGEYRLINC</w:t>
            </w:r>
          </w:p>
        </w:tc>
        <w:tc>
          <w:tcPr>
            <w:tcW w:w="120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A21718">
        <w:trPr>
          <w:trHeight w:val="260"/>
          <w:jc w:val="center"/>
        </w:trPr>
        <w:tc>
          <w:tcPr>
            <w:tcW w:w="2234" w:type="dxa"/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-V3.C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KKNNTRKSIRIGPGQTFYATGDIIGDIRQAHC</w:t>
            </w:r>
          </w:p>
        </w:tc>
        <w:tc>
          <w:tcPr>
            <w:tcW w:w="120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,500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A21718">
        <w:trPr>
          <w:trHeight w:val="260"/>
          <w:jc w:val="center"/>
        </w:trPr>
        <w:tc>
          <w:tcPr>
            <w:tcW w:w="2234" w:type="dxa"/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70 ConC V3 tag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PNNNTRKSIRIGPGQTFYATGDIIGDIRQAHC</w:t>
            </w:r>
          </w:p>
        </w:tc>
        <w:tc>
          <w:tcPr>
            <w:tcW w:w="120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  <w:tr w:rsidR="00233A99" w:rsidRPr="00233A99" w:rsidTr="00A21718">
        <w:trPr>
          <w:trHeight w:val="521"/>
          <w:jc w:val="center"/>
        </w:trPr>
        <w:tc>
          <w:tcPr>
            <w:tcW w:w="2234" w:type="dxa"/>
            <w:shd w:val="clear" w:color="auto" w:fill="auto"/>
            <w:noWrap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70 B.CaseA V1V2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DLRNATNATSNSNTTNTTSSSGGLMMEQGEIKNCSFNITTSIRDKVQKEYALFYKLDIVPIDNPKNSTNYRLISC</w:t>
            </w:r>
          </w:p>
        </w:tc>
        <w:tc>
          <w:tcPr>
            <w:tcW w:w="120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689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661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720" w:type="dxa"/>
          </w:tcPr>
          <w:p w:rsidR="00233A99" w:rsidRPr="00233A99" w:rsidRDefault="00233A99" w:rsidP="00233A99">
            <w:pPr>
              <w:spacing w:after="20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</w:t>
            </w:r>
          </w:p>
        </w:tc>
      </w:tr>
    </w:tbl>
    <w:p w:rsidR="00B9338B" w:rsidRDefault="00B9338B" w:rsidP="00233A99"/>
    <w:sectPr w:rsidR="00B9338B" w:rsidSect="00233A99">
      <w:pgSz w:w="15840" w:h="31680" w:code="179"/>
      <w:pgMar w:top="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3305" w:rsidRDefault="00FF3305" w:rsidP="00233A99">
      <w:pPr>
        <w:spacing w:after="0" w:line="240" w:lineRule="auto"/>
      </w:pPr>
      <w:r>
        <w:separator/>
      </w:r>
    </w:p>
  </w:endnote>
  <w:endnote w:type="continuationSeparator" w:id="0">
    <w:p w:rsidR="00FF3305" w:rsidRDefault="00FF3305" w:rsidP="00233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3305" w:rsidRDefault="00FF3305" w:rsidP="00233A99">
      <w:pPr>
        <w:spacing w:after="0" w:line="240" w:lineRule="auto"/>
      </w:pPr>
      <w:r>
        <w:separator/>
      </w:r>
    </w:p>
  </w:footnote>
  <w:footnote w:type="continuationSeparator" w:id="0">
    <w:p w:rsidR="00FF3305" w:rsidRDefault="00FF3305" w:rsidP="00233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A99"/>
    <w:rsid w:val="00142F50"/>
    <w:rsid w:val="002234F8"/>
    <w:rsid w:val="00233A99"/>
    <w:rsid w:val="00247C16"/>
    <w:rsid w:val="00780B14"/>
    <w:rsid w:val="008E7907"/>
    <w:rsid w:val="00AA3E89"/>
    <w:rsid w:val="00B15FA5"/>
    <w:rsid w:val="00B9338B"/>
    <w:rsid w:val="00C7521D"/>
    <w:rsid w:val="00F87000"/>
    <w:rsid w:val="00FF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9926"/>
  <w15:chartTrackingRefBased/>
  <w15:docId w15:val="{824C94B6-2A67-442D-BD29-44F4A26A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A99"/>
  </w:style>
  <w:style w:type="paragraph" w:styleId="Footer">
    <w:name w:val="footer"/>
    <w:basedOn w:val="Normal"/>
    <w:link w:val="FooterChar"/>
    <w:uiPriority w:val="99"/>
    <w:unhideWhenUsed/>
    <w:rsid w:val="00233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udailey</dc:creator>
  <cp:keywords/>
  <dc:description/>
  <cp:lastModifiedBy>Josh Eudailey</cp:lastModifiedBy>
  <cp:revision>6</cp:revision>
  <dcterms:created xsi:type="dcterms:W3CDTF">2019-10-04T16:19:00Z</dcterms:created>
  <dcterms:modified xsi:type="dcterms:W3CDTF">2019-10-07T20:18:00Z</dcterms:modified>
</cp:coreProperties>
</file>